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88CDA" w14:textId="62AA8723" w:rsidR="00D057E1" w:rsidRDefault="005F5044" w:rsidP="00543455">
      <w:pPr>
        <w:rPr>
          <w:b/>
          <w:bCs/>
          <w:color w:val="000000"/>
          <w:sz w:val="22"/>
          <w:szCs w:val="40"/>
        </w:rPr>
      </w:pPr>
      <w:bookmarkStart w:id="0" w:name="_Hlk15742205"/>
      <w:bookmarkStart w:id="1" w:name="_GoBack"/>
      <w:r>
        <w:rPr>
          <w:b/>
          <w:bCs/>
          <w:color w:val="000000"/>
          <w:sz w:val="22"/>
          <w:szCs w:val="40"/>
        </w:rPr>
        <w:t>S4</w:t>
      </w:r>
      <w:r w:rsidRPr="00D36F81">
        <w:rPr>
          <w:b/>
          <w:bCs/>
          <w:color w:val="000000"/>
          <w:sz w:val="22"/>
          <w:szCs w:val="40"/>
        </w:rPr>
        <w:t xml:space="preserve"> </w:t>
      </w:r>
      <w:r w:rsidR="00132B7F" w:rsidRPr="00D36F81">
        <w:rPr>
          <w:b/>
          <w:bCs/>
          <w:color w:val="000000"/>
          <w:sz w:val="22"/>
          <w:szCs w:val="40"/>
        </w:rPr>
        <w:t xml:space="preserve">Table </w:t>
      </w:r>
      <w:r w:rsidRPr="00D36F81">
        <w:rPr>
          <w:b/>
          <w:bCs/>
          <w:color w:val="000000"/>
          <w:sz w:val="22"/>
          <w:szCs w:val="40"/>
        </w:rPr>
        <w:t>-</w:t>
      </w:r>
      <w:r>
        <w:rPr>
          <w:b/>
          <w:bCs/>
          <w:color w:val="000000"/>
          <w:sz w:val="22"/>
          <w:szCs w:val="40"/>
        </w:rPr>
        <w:t xml:space="preserve"> </w:t>
      </w:r>
      <w:r w:rsidRPr="00D057E1">
        <w:rPr>
          <w:b/>
          <w:bCs/>
          <w:color w:val="000000"/>
          <w:sz w:val="22"/>
          <w:szCs w:val="40"/>
        </w:rPr>
        <w:t>Transcript Levels</w:t>
      </w:r>
      <w:r w:rsidR="00B75824">
        <w:rPr>
          <w:b/>
          <w:bCs/>
          <w:color w:val="000000"/>
          <w:sz w:val="22"/>
          <w:szCs w:val="40"/>
        </w:rPr>
        <w:t xml:space="preserve"> of </w:t>
      </w:r>
      <w:proofErr w:type="spellStart"/>
      <w:r w:rsidR="00B75824">
        <w:rPr>
          <w:b/>
          <w:bCs/>
          <w:color w:val="000000"/>
          <w:sz w:val="22"/>
          <w:szCs w:val="40"/>
        </w:rPr>
        <w:t>Hh</w:t>
      </w:r>
      <w:proofErr w:type="spellEnd"/>
      <w:r w:rsidR="00B75824">
        <w:rPr>
          <w:b/>
          <w:bCs/>
          <w:color w:val="000000"/>
          <w:sz w:val="22"/>
          <w:szCs w:val="40"/>
        </w:rPr>
        <w:t xml:space="preserve"> Pathway components and Nilotinib Targets in </w:t>
      </w:r>
      <w:r w:rsidRPr="00D057E1">
        <w:rPr>
          <w:b/>
          <w:bCs/>
          <w:color w:val="000000"/>
          <w:sz w:val="22"/>
          <w:szCs w:val="40"/>
        </w:rPr>
        <w:t xml:space="preserve">DAOY </w:t>
      </w:r>
      <w:r w:rsidR="00B75824">
        <w:rPr>
          <w:b/>
          <w:bCs/>
          <w:color w:val="000000"/>
          <w:sz w:val="22"/>
          <w:szCs w:val="40"/>
        </w:rPr>
        <w:t xml:space="preserve">Cells </w:t>
      </w:r>
      <w:r w:rsidRPr="00D057E1">
        <w:rPr>
          <w:b/>
          <w:bCs/>
          <w:color w:val="000000"/>
          <w:sz w:val="22"/>
          <w:szCs w:val="40"/>
        </w:rPr>
        <w:t xml:space="preserve">(RPKM </w:t>
      </w:r>
      <w:proofErr w:type="gramStart"/>
      <w:r w:rsidRPr="00D057E1">
        <w:rPr>
          <w:b/>
          <w:bCs/>
          <w:color w:val="000000"/>
          <w:sz w:val="22"/>
          <w:szCs w:val="40"/>
        </w:rPr>
        <w:t>values)</w:t>
      </w:r>
      <w:bookmarkEnd w:id="0"/>
      <w:r w:rsidR="00047A20">
        <w:rPr>
          <w:b/>
          <w:bCs/>
          <w:color w:val="000000"/>
          <w:sz w:val="22"/>
          <w:szCs w:val="40"/>
        </w:rPr>
        <w:t>[</w:t>
      </w:r>
      <w:proofErr w:type="gramEnd"/>
      <w:r w:rsidR="00047A20">
        <w:rPr>
          <w:b/>
          <w:bCs/>
          <w:color w:val="000000"/>
          <w:sz w:val="22"/>
          <w:szCs w:val="40"/>
        </w:rPr>
        <w:t xml:space="preserve">1] 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1115"/>
        <w:gridCol w:w="165"/>
        <w:gridCol w:w="960"/>
        <w:gridCol w:w="1535"/>
        <w:gridCol w:w="324"/>
        <w:gridCol w:w="1027"/>
        <w:gridCol w:w="1079"/>
        <w:gridCol w:w="773"/>
        <w:gridCol w:w="3187"/>
      </w:tblGrid>
      <w:tr w:rsidR="00132B7F" w:rsidRPr="005F5044" w14:paraId="51AE5605" w14:textId="77777777" w:rsidTr="00132B7F">
        <w:trPr>
          <w:trHeight w:val="405"/>
        </w:trPr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7E3E0B9C" w14:textId="77777777" w:rsidR="00132B7F" w:rsidRPr="005F5044" w:rsidRDefault="00132B7F" w:rsidP="00D057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4">
              <w:rPr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6D5D" w14:textId="77777777" w:rsidR="00132B7F" w:rsidRPr="005F5044" w:rsidRDefault="00132B7F" w:rsidP="00D057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4">
              <w:rPr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04ED9" w14:textId="77777777" w:rsidR="00132B7F" w:rsidRPr="005F5044" w:rsidRDefault="00132B7F" w:rsidP="00D057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4">
              <w:rPr>
                <w:b/>
                <w:bCs/>
                <w:color w:val="000000"/>
                <w:sz w:val="20"/>
                <w:szCs w:val="20"/>
              </w:rPr>
              <w:t>Unique Reads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71EB1" w14:textId="77777777" w:rsidR="00132B7F" w:rsidRPr="005F5044" w:rsidRDefault="00132B7F" w:rsidP="00D057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87F1" w14:textId="7DAE73A3" w:rsidR="00132B7F" w:rsidRPr="005F5044" w:rsidRDefault="00132B7F" w:rsidP="00D057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4">
              <w:rPr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E95D" w14:textId="77777777" w:rsidR="00132B7F" w:rsidRPr="005F5044" w:rsidRDefault="00132B7F" w:rsidP="00D057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4">
              <w:rPr>
                <w:b/>
                <w:bCs/>
                <w:color w:val="000000"/>
                <w:sz w:val="20"/>
                <w:szCs w:val="20"/>
              </w:rPr>
              <w:t>RPKM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7EB3" w14:textId="77777777" w:rsidR="00132B7F" w:rsidRPr="005F5044" w:rsidRDefault="00132B7F" w:rsidP="00D057E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F5044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</w:tr>
      <w:tr w:rsidR="00132B7F" w:rsidRPr="005F5044" w14:paraId="006B5C6E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D21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S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634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77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4BD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708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39F7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82F4" w14:textId="4881241F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73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956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0E5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5044">
              <w:rPr>
                <w:color w:val="000000"/>
                <w:sz w:val="20"/>
                <w:szCs w:val="20"/>
              </w:rPr>
              <w:t>Hh</w:t>
            </w:r>
            <w:proofErr w:type="spellEnd"/>
            <w:r w:rsidRPr="005F5044">
              <w:rPr>
                <w:color w:val="000000"/>
                <w:sz w:val="20"/>
                <w:szCs w:val="20"/>
              </w:rPr>
              <w:t>-Pathway Component and Nilotinib Target</w:t>
            </w:r>
          </w:p>
        </w:tc>
      </w:tr>
      <w:tr w:rsidR="00132B7F" w:rsidRPr="005F5044" w14:paraId="76E20F5F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913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FAF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806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122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28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57E3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655C" w14:textId="2C1968C8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8.02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592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379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5044">
              <w:rPr>
                <w:color w:val="000000"/>
                <w:sz w:val="20"/>
                <w:szCs w:val="20"/>
              </w:rPr>
              <w:t>Hh</w:t>
            </w:r>
            <w:proofErr w:type="spellEnd"/>
            <w:r w:rsidRPr="005F5044">
              <w:rPr>
                <w:color w:val="000000"/>
                <w:sz w:val="20"/>
                <w:szCs w:val="20"/>
              </w:rPr>
              <w:t>-Pathway Component</w:t>
            </w:r>
          </w:p>
        </w:tc>
      </w:tr>
      <w:tr w:rsidR="00132B7F" w:rsidRPr="005F5044" w14:paraId="2FBD6F33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9616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GL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BD7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6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07D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9ACC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E6B8" w14:textId="4A591C90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75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FC1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7AC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5044">
              <w:rPr>
                <w:color w:val="000000"/>
                <w:sz w:val="20"/>
                <w:szCs w:val="20"/>
              </w:rPr>
              <w:t>Hh</w:t>
            </w:r>
            <w:proofErr w:type="spellEnd"/>
            <w:r w:rsidRPr="005F5044">
              <w:rPr>
                <w:color w:val="000000"/>
                <w:sz w:val="20"/>
                <w:szCs w:val="20"/>
              </w:rPr>
              <w:t>-Pathway Component</w:t>
            </w:r>
          </w:p>
        </w:tc>
      </w:tr>
      <w:tr w:rsidR="00132B7F" w:rsidRPr="005F5044" w14:paraId="0D43D150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CCE0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GLI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5C9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678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843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52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35F4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F645" w14:textId="23575BA4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37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944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22A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5044">
              <w:rPr>
                <w:color w:val="000000"/>
                <w:sz w:val="20"/>
                <w:szCs w:val="20"/>
              </w:rPr>
              <w:t>Hh</w:t>
            </w:r>
            <w:proofErr w:type="spellEnd"/>
            <w:r w:rsidRPr="005F5044">
              <w:rPr>
                <w:color w:val="000000"/>
                <w:sz w:val="20"/>
                <w:szCs w:val="20"/>
              </w:rPr>
              <w:t>-Pathway Component</w:t>
            </w:r>
          </w:p>
        </w:tc>
      </w:tr>
      <w:tr w:rsidR="00132B7F" w:rsidRPr="005F5044" w14:paraId="6E3F8F66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947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GLI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B87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822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138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712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2546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16A1" w14:textId="244AB8DA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78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109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D64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5044">
              <w:rPr>
                <w:color w:val="000000"/>
                <w:sz w:val="20"/>
                <w:szCs w:val="20"/>
              </w:rPr>
              <w:t>Hh</w:t>
            </w:r>
            <w:proofErr w:type="spellEnd"/>
            <w:r w:rsidRPr="005F5044">
              <w:rPr>
                <w:color w:val="000000"/>
                <w:sz w:val="20"/>
                <w:szCs w:val="20"/>
              </w:rPr>
              <w:t>-Pathway Component</w:t>
            </w:r>
          </w:p>
        </w:tc>
      </w:tr>
      <w:tr w:rsidR="00132B7F" w:rsidRPr="005F5044" w14:paraId="79FC3FB9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36F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SUF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6AD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99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3876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96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4AC8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BA7D" w14:textId="2B8D62D1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8.82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536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A7B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F5044">
              <w:rPr>
                <w:color w:val="000000"/>
                <w:sz w:val="20"/>
                <w:szCs w:val="20"/>
              </w:rPr>
              <w:t>Hh</w:t>
            </w:r>
            <w:proofErr w:type="spellEnd"/>
            <w:r w:rsidRPr="005F5044">
              <w:rPr>
                <w:color w:val="000000"/>
                <w:sz w:val="20"/>
                <w:szCs w:val="20"/>
              </w:rPr>
              <w:t>-Pathway Component</w:t>
            </w:r>
          </w:p>
        </w:tc>
      </w:tr>
      <w:tr w:rsidR="00132B7F" w:rsidRPr="005F5044" w14:paraId="791EAE25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874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AB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9E5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588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1B06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257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0229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625D" w14:textId="362B0D75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88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519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3.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18F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542B124C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A95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AB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529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224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43B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110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01C5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D404" w14:textId="7C2CA418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64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860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9070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36C422E0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BFE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PDGF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058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07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4636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5777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2641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545E" w14:textId="346CE823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51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705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A8E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Agonist of Nilotinib Target PDGFRA</w:t>
            </w:r>
          </w:p>
        </w:tc>
      </w:tr>
      <w:tr w:rsidR="00132B7F" w:rsidRPr="005F5044" w14:paraId="6FB40BEA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CD9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C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922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75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53D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962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AA33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2462" w14:textId="4996132E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49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AAE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327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339BD53B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FB6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9D50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86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078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640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5CEF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0E2C" w14:textId="1F04C7E8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8.34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B46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53.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CE8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1986D91E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F72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47E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36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D76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581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71D5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DD90" w14:textId="6391E911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50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D84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ABC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5394280D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0AB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19B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97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D45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239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D7E4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79C0" w14:textId="791EAA70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04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8F6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DF7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763F01D6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5C6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CDC42B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BC6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670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B08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943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A502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27A5" w14:textId="7163344D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8.18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E7C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5.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29B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4422F2B3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683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DD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574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87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F89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11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928C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ADF7" w14:textId="2340DA08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61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D94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B4F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52BC7299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9DF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DD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A80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25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32C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24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3A1E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6132" w14:textId="369EBCF4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05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B7F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7CA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7A180061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3B50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3CD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35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B03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002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8E28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ED8E" w14:textId="2625E1EC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6.78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087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EF8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0AE6D587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907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B9A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34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A530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97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2E3F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0FC1" w14:textId="6AF6D33E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7.37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5FD6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975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3D7F0713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454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A4B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824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10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76DE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C56C" w14:textId="61BF561C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7.74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7BB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70F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1E2D5B6A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33D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MAPK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04C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42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B37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F01D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858B" w14:textId="292008D1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8.88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1C1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264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59C3C839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B62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CS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6B9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2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DBB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52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1E9E6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12F4" w14:textId="6DF716C8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7.67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0BE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9BE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38F59152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297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LY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B69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15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6C9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24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3FC4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C89B" w14:textId="04E6DE1F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5.43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9D9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043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2B7D5512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C5B0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D50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57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D43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73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871E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5923" w14:textId="70518E99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90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956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ED8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7CE823F9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652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C22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657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8B1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4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98ED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C731" w14:textId="2195869A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4.93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8F9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B08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54A28B85" w14:textId="77777777" w:rsidTr="00132B7F">
        <w:trPr>
          <w:trHeight w:val="23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0E1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PDGF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E506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80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C81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44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4B39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A519" w14:textId="06C8F612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85.12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A27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D57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5C40701D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58F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CL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BC6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33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654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65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05D1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6FB7" w14:textId="71BB29D2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6.67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980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D2A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2F344DA2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F6C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FY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2B60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62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AC8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402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BA91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DEA1" w14:textId="24411D3E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7.41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937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1E6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5BC01BFF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1A5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Q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4BD0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1ED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60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2C03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D5E1" w14:textId="6762C1D4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56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1185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140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4BA70B94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DC1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TAO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C2D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209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78A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4658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3B87C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AFBC" w14:textId="2E844ABB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89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6596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FE5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37285BAF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05C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TAO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9B6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96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9EC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833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594E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0265" w14:textId="6F392AA3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82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CF2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068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73525DBE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1F1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TAO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93D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39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A0E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00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6B98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EEBF" w14:textId="5FCDDB66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8.30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08F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2954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4E76D9F6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473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YE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143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68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D4D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257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57B87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A81A" w14:textId="3AE8A2AC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6.54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B440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EE0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1DC81A92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9486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STK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B09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60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AD5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0477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47D4B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2725" w14:textId="125091C2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5.88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7AEE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B0A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4D54C449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033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CA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4D5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399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EB53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07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2075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B341" w14:textId="39777A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9.50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B83A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6D66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4E3AE994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0361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MAP2K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786F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238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E5C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498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A6CD2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10FC" w14:textId="5E015659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97.53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5988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82E9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Nilotinib Target</w:t>
            </w:r>
          </w:p>
        </w:tc>
      </w:tr>
      <w:tr w:rsidR="00132B7F" w:rsidRPr="005F5044" w14:paraId="36CC9620" w14:textId="77777777" w:rsidTr="00132B7F">
        <w:trPr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B0CD" w14:textId="77777777" w:rsidR="00132B7F" w:rsidRPr="005F5044" w:rsidRDefault="00132B7F" w:rsidP="00D057E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80BC" w14:textId="77777777" w:rsidR="00132B7F" w:rsidRPr="00D057E1" w:rsidRDefault="00132B7F" w:rsidP="00D057E1">
            <w:pPr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AB73" w14:textId="77777777" w:rsidR="00132B7F" w:rsidRPr="005F5044" w:rsidRDefault="00132B7F" w:rsidP="00D057E1">
            <w:pPr>
              <w:rPr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420C1764" w14:textId="77777777" w:rsidR="00132B7F" w:rsidRPr="005F5044" w:rsidRDefault="00132B7F" w:rsidP="00D057E1">
            <w:pPr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3E0F" w14:textId="4C0DA1FC" w:rsidR="00132B7F" w:rsidRPr="005F5044" w:rsidRDefault="00132B7F" w:rsidP="00D057E1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92DA" w14:textId="77777777" w:rsidR="00132B7F" w:rsidRPr="005F5044" w:rsidRDefault="00132B7F" w:rsidP="00D057E1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8107" w14:textId="77777777" w:rsidR="00132B7F" w:rsidRPr="005F5044" w:rsidRDefault="00132B7F" w:rsidP="00D057E1">
            <w:pPr>
              <w:rPr>
                <w:sz w:val="20"/>
                <w:szCs w:val="20"/>
              </w:rPr>
            </w:pPr>
          </w:p>
        </w:tc>
      </w:tr>
      <w:tr w:rsidR="00132B7F" w:rsidRPr="005F5044" w14:paraId="3A8A620B" w14:textId="77777777" w:rsidTr="00132B7F">
        <w:trPr>
          <w:trHeight w:val="70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CCFFB" w14:textId="77777777" w:rsidR="00132B7F" w:rsidRPr="005F5044" w:rsidRDefault="00132B7F" w:rsidP="00D057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863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2662" w14:textId="64EA1ECF" w:rsidR="00132B7F" w:rsidRPr="005F5044" w:rsidRDefault="00132B7F" w:rsidP="00D057E1">
            <w:pPr>
              <w:jc w:val="center"/>
              <w:rPr>
                <w:color w:val="000000"/>
                <w:sz w:val="20"/>
                <w:szCs w:val="20"/>
              </w:rPr>
            </w:pPr>
            <w:r w:rsidRPr="005F5044">
              <w:rPr>
                <w:color w:val="000000"/>
                <w:sz w:val="20"/>
                <w:szCs w:val="20"/>
              </w:rPr>
              <w:t>RPKM = reads per kilo base per million mapped reads, a representation of absolute abundance of transcripts and a measure of gene expression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78DD" w14:textId="77777777" w:rsidR="00132B7F" w:rsidRPr="005F5044" w:rsidRDefault="00132B7F" w:rsidP="00D057E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70C2EED" w14:textId="77777777" w:rsidR="00D057E1" w:rsidRDefault="00D057E1" w:rsidP="00047A20"/>
    <w:p w14:paraId="57EFD858" w14:textId="30E22620" w:rsidR="00D30DC8" w:rsidRPr="00132B7F" w:rsidRDefault="00475DC0" w:rsidP="00132B7F">
      <w:pPr>
        <w:ind w:right="-270"/>
        <w:jc w:val="both"/>
        <w:rPr>
          <w:b/>
        </w:rPr>
      </w:pPr>
      <w:r w:rsidRPr="005F7C70">
        <w:rPr>
          <w:b/>
        </w:rPr>
        <w:t>References:</w:t>
      </w:r>
      <w:r>
        <w:fldChar w:fldCharType="begin"/>
      </w:r>
      <w:r w:rsidR="00614F03">
        <w:instrText xml:space="preserve"> ADDIN ZOTERO_BIBL {"uncited":[],"omitted":[],"custom":[]} CSL_BIBLIOGRAPHY </w:instrText>
      </w:r>
      <w:r>
        <w:fldChar w:fldCharType="separate"/>
      </w:r>
    </w:p>
    <w:p w14:paraId="274B9A29" w14:textId="3A7269B4" w:rsidR="00D30DC8" w:rsidRPr="00D30DC8" w:rsidRDefault="00047A20" w:rsidP="00047A20">
      <w:pPr>
        <w:pStyle w:val="Bibliography"/>
        <w:spacing w:after="0"/>
      </w:pPr>
      <w:r>
        <w:t>1</w:t>
      </w:r>
      <w:r w:rsidR="00D30DC8" w:rsidRPr="00D30DC8">
        <w:t xml:space="preserve">. </w:t>
      </w:r>
      <w:r w:rsidR="00D30DC8" w:rsidRPr="00D30DC8">
        <w:tab/>
        <w:t>Higdon R, Kala J, Wilkins D, Yan J, Sethi M, Lin L, et al. Integrated Proteomic and Transcriptomic-Based Approaches to Identifying Signature Biomarkers and Pathways for Elucidation of Daoy and UW228 Subtypes. Proteomes. 2017 Feb 3;5(4):5</w:t>
      </w:r>
      <w:r w:rsidR="00132B7F">
        <w:t>.</w:t>
      </w:r>
    </w:p>
    <w:p w14:paraId="2BB6D5FC" w14:textId="651C163C" w:rsidR="004E233E" w:rsidRDefault="00475DC0" w:rsidP="00132B7F">
      <w:pPr>
        <w:pStyle w:val="Bibliography"/>
        <w:spacing w:after="0"/>
        <w:ind w:left="0" w:firstLine="0"/>
      </w:pPr>
      <w:r>
        <w:fldChar w:fldCharType="end"/>
      </w:r>
    </w:p>
    <w:sectPr w:rsidR="004E233E" w:rsidSect="00132B7F">
      <w:pgSz w:w="12240" w:h="15840"/>
      <w:pgMar w:top="72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75110"/>
    <w:multiLevelType w:val="hybridMultilevel"/>
    <w:tmpl w:val="871015A4"/>
    <w:lvl w:ilvl="0" w:tplc="1ECE089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782"/>
    <w:rsid w:val="00000DDE"/>
    <w:rsid w:val="00015B83"/>
    <w:rsid w:val="000413A6"/>
    <w:rsid w:val="0004424F"/>
    <w:rsid w:val="00047A20"/>
    <w:rsid w:val="000649A5"/>
    <w:rsid w:val="00072D11"/>
    <w:rsid w:val="00082081"/>
    <w:rsid w:val="00093BF4"/>
    <w:rsid w:val="00097ADF"/>
    <w:rsid w:val="000A36FE"/>
    <w:rsid w:val="000C2AB7"/>
    <w:rsid w:val="000C62F5"/>
    <w:rsid w:val="000D3C01"/>
    <w:rsid w:val="000E1A17"/>
    <w:rsid w:val="00132B7F"/>
    <w:rsid w:val="00165DF6"/>
    <w:rsid w:val="001A4572"/>
    <w:rsid w:val="001C5E39"/>
    <w:rsid w:val="001D0DD5"/>
    <w:rsid w:val="001D1229"/>
    <w:rsid w:val="002040D2"/>
    <w:rsid w:val="002240BA"/>
    <w:rsid w:val="002547E8"/>
    <w:rsid w:val="00292636"/>
    <w:rsid w:val="002A1E12"/>
    <w:rsid w:val="002C73A5"/>
    <w:rsid w:val="002D4910"/>
    <w:rsid w:val="00330D91"/>
    <w:rsid w:val="00336587"/>
    <w:rsid w:val="00344402"/>
    <w:rsid w:val="00355E88"/>
    <w:rsid w:val="0036706F"/>
    <w:rsid w:val="00372CA1"/>
    <w:rsid w:val="003D4C0E"/>
    <w:rsid w:val="003D78D0"/>
    <w:rsid w:val="003F5D6A"/>
    <w:rsid w:val="00415783"/>
    <w:rsid w:val="00437CF7"/>
    <w:rsid w:val="00440058"/>
    <w:rsid w:val="0047343E"/>
    <w:rsid w:val="004743E6"/>
    <w:rsid w:val="00475DC0"/>
    <w:rsid w:val="004839F6"/>
    <w:rsid w:val="004B37C9"/>
    <w:rsid w:val="004C6866"/>
    <w:rsid w:val="004C72B0"/>
    <w:rsid w:val="004E233E"/>
    <w:rsid w:val="004E5200"/>
    <w:rsid w:val="005207C8"/>
    <w:rsid w:val="00543455"/>
    <w:rsid w:val="005468BB"/>
    <w:rsid w:val="00553101"/>
    <w:rsid w:val="00582D60"/>
    <w:rsid w:val="00586384"/>
    <w:rsid w:val="005E034A"/>
    <w:rsid w:val="005E43DA"/>
    <w:rsid w:val="005F5044"/>
    <w:rsid w:val="005F7C70"/>
    <w:rsid w:val="00600F55"/>
    <w:rsid w:val="00614F03"/>
    <w:rsid w:val="00616232"/>
    <w:rsid w:val="0062244F"/>
    <w:rsid w:val="00626936"/>
    <w:rsid w:val="006312E1"/>
    <w:rsid w:val="00637C8C"/>
    <w:rsid w:val="00643E05"/>
    <w:rsid w:val="00664F77"/>
    <w:rsid w:val="00687358"/>
    <w:rsid w:val="00695BF4"/>
    <w:rsid w:val="006A1DB8"/>
    <w:rsid w:val="006B06D6"/>
    <w:rsid w:val="006B487B"/>
    <w:rsid w:val="006B6092"/>
    <w:rsid w:val="006E01CF"/>
    <w:rsid w:val="006F1EA6"/>
    <w:rsid w:val="007005D1"/>
    <w:rsid w:val="00736A80"/>
    <w:rsid w:val="00751365"/>
    <w:rsid w:val="0076266E"/>
    <w:rsid w:val="007632B4"/>
    <w:rsid w:val="00766A67"/>
    <w:rsid w:val="007709B3"/>
    <w:rsid w:val="007745F5"/>
    <w:rsid w:val="00792642"/>
    <w:rsid w:val="007B1808"/>
    <w:rsid w:val="007B3C05"/>
    <w:rsid w:val="007F0672"/>
    <w:rsid w:val="007F26CF"/>
    <w:rsid w:val="00804807"/>
    <w:rsid w:val="0080615F"/>
    <w:rsid w:val="008224E1"/>
    <w:rsid w:val="00841086"/>
    <w:rsid w:val="0084225B"/>
    <w:rsid w:val="00844F6F"/>
    <w:rsid w:val="00862A65"/>
    <w:rsid w:val="008646EC"/>
    <w:rsid w:val="008916F2"/>
    <w:rsid w:val="008A510D"/>
    <w:rsid w:val="008C083E"/>
    <w:rsid w:val="008D2690"/>
    <w:rsid w:val="008E70A1"/>
    <w:rsid w:val="008F2731"/>
    <w:rsid w:val="00926906"/>
    <w:rsid w:val="0094259A"/>
    <w:rsid w:val="00950B57"/>
    <w:rsid w:val="009645B8"/>
    <w:rsid w:val="00991F6F"/>
    <w:rsid w:val="009A0FC4"/>
    <w:rsid w:val="009E024B"/>
    <w:rsid w:val="00A03BE6"/>
    <w:rsid w:val="00A30A64"/>
    <w:rsid w:val="00A35F4C"/>
    <w:rsid w:val="00A41DA9"/>
    <w:rsid w:val="00A53739"/>
    <w:rsid w:val="00A61902"/>
    <w:rsid w:val="00A72F3C"/>
    <w:rsid w:val="00A823FC"/>
    <w:rsid w:val="00AA3676"/>
    <w:rsid w:val="00AB18C8"/>
    <w:rsid w:val="00AC7D85"/>
    <w:rsid w:val="00AD4C00"/>
    <w:rsid w:val="00AE0D5A"/>
    <w:rsid w:val="00AF4B22"/>
    <w:rsid w:val="00AF79DE"/>
    <w:rsid w:val="00B106CC"/>
    <w:rsid w:val="00B13195"/>
    <w:rsid w:val="00B21681"/>
    <w:rsid w:val="00B4352D"/>
    <w:rsid w:val="00B61B19"/>
    <w:rsid w:val="00B655EE"/>
    <w:rsid w:val="00B75824"/>
    <w:rsid w:val="00BA3730"/>
    <w:rsid w:val="00BB5422"/>
    <w:rsid w:val="00BC5517"/>
    <w:rsid w:val="00BE0C23"/>
    <w:rsid w:val="00C02A7B"/>
    <w:rsid w:val="00C30B07"/>
    <w:rsid w:val="00C3639A"/>
    <w:rsid w:val="00C56D2B"/>
    <w:rsid w:val="00C66D5C"/>
    <w:rsid w:val="00CA31CB"/>
    <w:rsid w:val="00CC2CC3"/>
    <w:rsid w:val="00CD3830"/>
    <w:rsid w:val="00CE1AAA"/>
    <w:rsid w:val="00CF4ED0"/>
    <w:rsid w:val="00D04E0E"/>
    <w:rsid w:val="00D057E1"/>
    <w:rsid w:val="00D22E19"/>
    <w:rsid w:val="00D26400"/>
    <w:rsid w:val="00D2722F"/>
    <w:rsid w:val="00D27647"/>
    <w:rsid w:val="00D30DC8"/>
    <w:rsid w:val="00D34367"/>
    <w:rsid w:val="00D36F81"/>
    <w:rsid w:val="00D45617"/>
    <w:rsid w:val="00D56BE1"/>
    <w:rsid w:val="00D8185D"/>
    <w:rsid w:val="00D85641"/>
    <w:rsid w:val="00D862DA"/>
    <w:rsid w:val="00DD446C"/>
    <w:rsid w:val="00DE18A0"/>
    <w:rsid w:val="00E45DDF"/>
    <w:rsid w:val="00E62D23"/>
    <w:rsid w:val="00E75BEB"/>
    <w:rsid w:val="00E93164"/>
    <w:rsid w:val="00EA25CD"/>
    <w:rsid w:val="00EF187E"/>
    <w:rsid w:val="00EF448F"/>
    <w:rsid w:val="00EF5BFA"/>
    <w:rsid w:val="00EF747C"/>
    <w:rsid w:val="00F07B5C"/>
    <w:rsid w:val="00F154DF"/>
    <w:rsid w:val="00F47750"/>
    <w:rsid w:val="00F7009F"/>
    <w:rsid w:val="00F846F4"/>
    <w:rsid w:val="00FA4D65"/>
    <w:rsid w:val="00FA5AA6"/>
    <w:rsid w:val="00FA7782"/>
    <w:rsid w:val="00FB3256"/>
    <w:rsid w:val="00FC1DC4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180"/>
  <w15:chartTrackingRefBased/>
  <w15:docId w15:val="{5E3506DE-6A01-4716-9975-9E146238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839F6"/>
    <w:pPr>
      <w:tabs>
        <w:tab w:val="left" w:pos="260"/>
        <w:tab w:val="left" w:pos="380"/>
      </w:tabs>
      <w:spacing w:after="240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E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2E1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7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2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615F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rsid w:val="00AB18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hal, Kirti</cp:lastModifiedBy>
  <cp:revision>6</cp:revision>
  <cp:lastPrinted>2019-03-14T18:45:00Z</cp:lastPrinted>
  <dcterms:created xsi:type="dcterms:W3CDTF">2019-09-07T18:08:00Z</dcterms:created>
  <dcterms:modified xsi:type="dcterms:W3CDTF">2019-09-07T18:1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Fg7PRQlE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